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7F97" w:rsidRPr="00924F95" w:rsidRDefault="00213A74" w:rsidP="004D7F97">
      <w:pPr>
        <w:spacing w:after="0" w:line="276" w:lineRule="auto"/>
        <w:ind w:right="1134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 w:rsidR="00E42BCC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 </w:t>
      </w:r>
      <w:bookmarkStart w:id="0" w:name="_GoBack"/>
      <w:bookmarkEnd w:id="0"/>
      <w:r w:rsidR="004D7F97" w:rsidRPr="00B1785C">
        <w:rPr>
          <w:rFonts w:ascii="Times New Roman" w:eastAsia="Times New Roman" w:hAnsi="Times New Roman" w:cs="Times New Roman"/>
          <w:b/>
          <w:sz w:val="24"/>
          <w:szCs w:val="24"/>
        </w:rPr>
        <w:t>Clinical and demographic characteristics of the 30 patients with clinical measles</w:t>
      </w:r>
      <w:r w:rsidR="004D7F97">
        <w:rPr>
          <w:rFonts w:ascii="Times New Roman" w:eastAsia="Times New Roman" w:hAnsi="Times New Roman" w:cs="Times New Roman"/>
          <w:b/>
          <w:sz w:val="24"/>
          <w:szCs w:val="24"/>
        </w:rPr>
        <w:t xml:space="preserve"> who died during hospital stay.</w:t>
      </w:r>
    </w:p>
    <w:tbl>
      <w:tblPr>
        <w:tblStyle w:val="PlainTable1"/>
        <w:tblW w:w="0" w:type="auto"/>
        <w:tblLayout w:type="fixed"/>
        <w:tblLook w:val="0000" w:firstRow="0" w:lastRow="0" w:firstColumn="0" w:lastColumn="0" w:noHBand="0" w:noVBand="0"/>
      </w:tblPr>
      <w:tblGrid>
        <w:gridCol w:w="2678"/>
        <w:gridCol w:w="2678"/>
        <w:gridCol w:w="2123"/>
        <w:gridCol w:w="1871"/>
      </w:tblGrid>
      <w:tr w:rsidR="004D7F97" w:rsidRPr="004D7F97" w:rsidTr="004D7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8" w:type="dxa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4D7F97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2678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4D7F97">
              <w:rPr>
                <w:rFonts w:ascii="Times New Roman" w:eastAsia="Times New Roman" w:hAnsi="Times New Roman" w:cs="Times New Roman"/>
                <w:b/>
              </w:rPr>
              <w:t>Catego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3" w:type="dxa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4D7F97">
              <w:rPr>
                <w:rFonts w:ascii="Times New Roman" w:eastAsia="Times New Roman" w:hAnsi="Times New Roman" w:cs="Times New Roman"/>
                <w:b/>
              </w:rPr>
              <w:t>Frequency (n=30)</w:t>
            </w:r>
          </w:p>
        </w:tc>
        <w:tc>
          <w:tcPr>
            <w:tcW w:w="1871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4D7F97">
              <w:rPr>
                <w:rFonts w:ascii="Times New Roman" w:eastAsia="Times New Roman" w:hAnsi="Times New Roman" w:cs="Times New Roman"/>
                <w:b/>
              </w:rPr>
              <w:t>Percentage %</w:t>
            </w:r>
          </w:p>
        </w:tc>
      </w:tr>
      <w:tr w:rsidR="004D7F97" w:rsidRPr="004D7F97" w:rsidTr="004D7F97">
        <w:trPr>
          <w:trHeight w:val="40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8" w:type="dxa"/>
            <w:vMerge w:val="restart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4D7F97"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  <w:tc>
          <w:tcPr>
            <w:tcW w:w="2678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3" w:type="dxa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871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57.0</w:t>
            </w:r>
          </w:p>
        </w:tc>
      </w:tr>
      <w:tr w:rsidR="004D7F97" w:rsidRPr="004D7F97" w:rsidTr="004D7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8" w:type="dxa"/>
            <w:vMerge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678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3" w:type="dxa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871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43.0</w:t>
            </w:r>
          </w:p>
        </w:tc>
      </w:tr>
      <w:tr w:rsidR="004D7F97" w:rsidRPr="004D7F97" w:rsidTr="004D7F97">
        <w:trPr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8" w:type="dxa"/>
            <w:vMerge w:val="restart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4D7F97">
              <w:rPr>
                <w:rFonts w:ascii="Times New Roman" w:eastAsia="Times New Roman" w:hAnsi="Times New Roman" w:cs="Times New Roman"/>
                <w:b/>
              </w:rPr>
              <w:t xml:space="preserve">Age </w:t>
            </w:r>
            <w:r w:rsidRPr="004D7F97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678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&lt; 1 ye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3" w:type="dxa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871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70.0</w:t>
            </w:r>
          </w:p>
        </w:tc>
      </w:tr>
      <w:tr w:rsidR="004D7F97" w:rsidRPr="004D7F97" w:rsidTr="004D7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8" w:type="dxa"/>
            <w:vMerge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678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≥1 ye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3" w:type="dxa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871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30.0</w:t>
            </w:r>
          </w:p>
        </w:tc>
      </w:tr>
      <w:tr w:rsidR="004D7F97" w:rsidRPr="004D7F97" w:rsidTr="004D7F97">
        <w:trPr>
          <w:trHeight w:val="40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8" w:type="dxa"/>
            <w:vMerge w:val="restart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4D7F97">
              <w:rPr>
                <w:rFonts w:ascii="Times New Roman" w:eastAsia="Times New Roman" w:hAnsi="Times New Roman" w:cs="Times New Roman"/>
                <w:b/>
              </w:rPr>
              <w:t>Immunization status</w:t>
            </w:r>
          </w:p>
        </w:tc>
        <w:tc>
          <w:tcPr>
            <w:tcW w:w="2678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3" w:type="dxa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71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13.0</w:t>
            </w:r>
          </w:p>
        </w:tc>
      </w:tr>
      <w:tr w:rsidR="004D7F97" w:rsidRPr="004D7F97" w:rsidTr="004D7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8" w:type="dxa"/>
            <w:vMerge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678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3" w:type="dxa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871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44.0</w:t>
            </w:r>
          </w:p>
        </w:tc>
      </w:tr>
      <w:tr w:rsidR="004D7F97" w:rsidRPr="004D7F97" w:rsidTr="004D7F97">
        <w:trPr>
          <w:trHeight w:val="4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8" w:type="dxa"/>
            <w:vMerge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678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Not document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3" w:type="dxa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871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23.0</w:t>
            </w:r>
          </w:p>
        </w:tc>
      </w:tr>
      <w:tr w:rsidR="004D7F97" w:rsidRPr="004D7F97" w:rsidTr="004D7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8" w:type="dxa"/>
            <w:vMerge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678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Not d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3" w:type="dxa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71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20.0</w:t>
            </w:r>
          </w:p>
        </w:tc>
      </w:tr>
      <w:tr w:rsidR="004D7F97" w:rsidRPr="004D7F97" w:rsidTr="004D7F97">
        <w:trPr>
          <w:trHeight w:val="4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8" w:type="dxa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4D7F97">
              <w:rPr>
                <w:rFonts w:ascii="Times New Roman" w:eastAsia="Times New Roman" w:hAnsi="Times New Roman" w:cs="Times New Roman"/>
                <w:b/>
              </w:rPr>
              <w:t>Immunisation status ≤ 1 year</w:t>
            </w:r>
          </w:p>
        </w:tc>
        <w:tc>
          <w:tcPr>
            <w:tcW w:w="2678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3" w:type="dxa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71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13.3</w:t>
            </w:r>
          </w:p>
        </w:tc>
      </w:tr>
      <w:tr w:rsidR="004D7F97" w:rsidRPr="004D7F97" w:rsidTr="004D7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8" w:type="dxa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678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3" w:type="dxa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871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23.3</w:t>
            </w:r>
          </w:p>
        </w:tc>
      </w:tr>
      <w:tr w:rsidR="004D7F97" w:rsidRPr="004D7F97" w:rsidTr="004D7F97">
        <w:trPr>
          <w:trHeight w:val="40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8" w:type="dxa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678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Not document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3" w:type="dxa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71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13.3</w:t>
            </w:r>
          </w:p>
        </w:tc>
      </w:tr>
      <w:tr w:rsidR="004D7F97" w:rsidRPr="004D7F97" w:rsidTr="004D7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8" w:type="dxa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678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Not d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3" w:type="dxa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71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20.1</w:t>
            </w:r>
          </w:p>
        </w:tc>
      </w:tr>
      <w:tr w:rsidR="004D7F97" w:rsidRPr="004D7F97" w:rsidTr="004D7F97">
        <w:trPr>
          <w:trHeight w:val="40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8" w:type="dxa"/>
            <w:vMerge w:val="restart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4D7F97">
              <w:rPr>
                <w:rFonts w:ascii="Times New Roman" w:eastAsia="Times New Roman" w:hAnsi="Times New Roman" w:cs="Times New Roman"/>
                <w:b/>
              </w:rPr>
              <w:t>Hospital days</w:t>
            </w:r>
          </w:p>
        </w:tc>
        <w:tc>
          <w:tcPr>
            <w:tcW w:w="2678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&lt; 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3" w:type="dxa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871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86.0</w:t>
            </w:r>
          </w:p>
        </w:tc>
      </w:tr>
      <w:tr w:rsidR="004D7F97" w:rsidRPr="004D7F97" w:rsidTr="004D7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8" w:type="dxa"/>
            <w:vMerge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678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≥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3" w:type="dxa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71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14.0</w:t>
            </w:r>
          </w:p>
        </w:tc>
      </w:tr>
      <w:tr w:rsidR="004D7F97" w:rsidRPr="004D7F97" w:rsidTr="004D7F97">
        <w:trPr>
          <w:trHeight w:val="40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8" w:type="dxa"/>
            <w:vMerge w:val="restart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4D7F97">
              <w:rPr>
                <w:rFonts w:ascii="Times New Roman" w:eastAsia="Times New Roman" w:hAnsi="Times New Roman" w:cs="Times New Roman"/>
                <w:b/>
              </w:rPr>
              <w:t>Co-morbidities at admission</w:t>
            </w:r>
          </w:p>
        </w:tc>
        <w:tc>
          <w:tcPr>
            <w:tcW w:w="2678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3" w:type="dxa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71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17.0</w:t>
            </w:r>
          </w:p>
        </w:tc>
      </w:tr>
      <w:tr w:rsidR="004D7F97" w:rsidRPr="004D7F97" w:rsidTr="004D7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8" w:type="dxa"/>
            <w:vMerge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8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3" w:type="dxa"/>
          </w:tcPr>
          <w:p w:rsidR="004D7F97" w:rsidRPr="004D7F97" w:rsidRDefault="004D7F97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871" w:type="dxa"/>
          </w:tcPr>
          <w:p w:rsidR="004D7F97" w:rsidRPr="004D7F97" w:rsidRDefault="004D7F97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D7F97">
              <w:rPr>
                <w:rFonts w:ascii="Times New Roman" w:eastAsia="Times New Roman" w:hAnsi="Times New Roman" w:cs="Times New Roman"/>
              </w:rPr>
              <w:t>83.0</w:t>
            </w:r>
          </w:p>
        </w:tc>
      </w:tr>
    </w:tbl>
    <w:p w:rsidR="004D7F97" w:rsidRPr="00B1785C" w:rsidRDefault="004D7F97" w:rsidP="004D7F97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B1785C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36ADB659" wp14:editId="41394182">
                <wp:simplePos x="0" y="0"/>
                <wp:positionH relativeFrom="column">
                  <wp:posOffset>5340985</wp:posOffset>
                </wp:positionH>
                <wp:positionV relativeFrom="paragraph">
                  <wp:posOffset>-2226310</wp:posOffset>
                </wp:positionV>
                <wp:extent cx="12700" cy="12700"/>
                <wp:effectExtent l="0" t="0" r="0" b="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F676AE" id="Rectangle 6" o:spid="_x0000_s1026" style="position:absolute;margin-left:420.55pt;margin-top:-175.3pt;width:1pt;height:1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rBC3GwIAADkEAAAOAAAAZHJzL2Uyb0RvYy54bWysU1Fv0zAQfkfiP1h+p2mqttuiptPUUYQ0&#10;YGLwA1zHaSxsnzm7Tcuv5+x0pQOeEHmw7nLnz999d7e4PVjD9gqDBlfzcjTmTDkJjXbbmn/9sn5z&#10;zVmIwjXCgFM1P6rAb5evXy16X6kJdGAahYxAXKh6X/MuRl8VRZCdsiKMwCtHwRbQikgubosGRU/o&#10;1hST8Xhe9ICNR5AqBPp7PwT5MuO3rZLxU9sGFZmpOXGL+cR8btJZLBei2qLwnZYnGuIfWFihHT16&#10;hroXUbAd6j+grJYIAdo4kmALaFstVa6BqinHv1Xz1Amvci0kTvBnmcL/g5Uf94/IdFPzOWdOWGrR&#10;ZxJNuK1RbJ7k6X2oKOvJP2IqMPgHkN8Cc7DqKEvdIULfKdEQqTLlFy8uJCfQVbbpP0BD6GIXISt1&#10;aNEmQNKAHXJDjueGqENkkn6Wk6sxdU1SZDATvqier3oM8Z0Cy5JRcyTiGVrsH0IcUp9TMnUwullr&#10;Y7KD283KINuLNBn5y+ypwss041hf85vZZJaRX8TCJcQ6f3+DsDrSiBtta359fkdUSbO3riGaoopC&#10;m8Gm6ow7iZh0G/TfQHMkDRGG+aV9I6MD/MFZT7Nb8/B9J1BxZt476sNNOZ2mYc/OdHY1IQcvI5vL&#10;iHCSoGoeORvMVRwWZOdRbzt6qcy1O7ij3rU6K5v6OrA6kaX5zL057VJagEs/Z/3a+OVPAAAA//8D&#10;AFBLAwQUAAYACAAAACEAV/xyKeAAAAANAQAADwAAAGRycy9kb3ducmV2LnhtbEyPsU7DMBCGdyTe&#10;wTokttZJE4IJcSpAYmKhpQubGx9JwD5bsduGt8edynj/ffrvu2Y9W8OOOIXRkYR8mQFD6pweqZew&#10;+3hdCGAhKtLKOEIJvxhg3V5fNarW7kQbPG5jz1IJhVpJGGL0NeehG9CqsHQeKe2+3GRVTOPUcz2p&#10;Uyq3hq+yrOJWjZQuDMrjy4Ddz/ZgJdDz++qt6OL9zg/iwejSf2/Mp5S3N/PTI7CIc7zAcNZP6tAm&#10;p707kA7MSBBlnidUwqK4yypgCRFlkaL9OSpFBbxt+P8v2j8AAAD//wMAUEsBAi0AFAAGAAgAAAAh&#10;ALaDOJL+AAAA4QEAABMAAAAAAAAAAAAAAAAAAAAAAFtDb250ZW50X1R5cGVzXS54bWxQSwECLQAU&#10;AAYACAAAACEAOP0h/9YAAACUAQAACwAAAAAAAAAAAAAAAAAvAQAAX3JlbHMvLnJlbHNQSwECLQAU&#10;AAYACAAAACEA/KwQtxsCAAA5BAAADgAAAAAAAAAAAAAAAAAuAgAAZHJzL2Uyb0RvYy54bWxQSwEC&#10;LQAUAAYACAAAACEAV/xyKeAAAAANAQAADwAAAAAAAAAAAAAAAAB1BAAAZHJzL2Rvd25yZXYueG1s&#10;UEsFBgAAAAAEAAQA8wAAAIIFAAAAAA==&#10;" fillcolor="black" strokecolor="white"/>
            </w:pict>
          </mc:Fallback>
        </mc:AlternateContent>
      </w:r>
      <w:r w:rsidRPr="00B1785C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4C92F583" wp14:editId="3CE181E6">
                <wp:simplePos x="0" y="0"/>
                <wp:positionH relativeFrom="column">
                  <wp:posOffset>5335905</wp:posOffset>
                </wp:positionH>
                <wp:positionV relativeFrom="paragraph">
                  <wp:posOffset>-2213610</wp:posOffset>
                </wp:positionV>
                <wp:extent cx="22225" cy="0"/>
                <wp:effectExtent l="11430" t="12700" r="13970" b="6350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22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7DE8339" id="Straight Connector 5" o:spid="_x0000_s1026" style="position:absolute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20.15pt,-174.3pt" to="421.9pt,-17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XKdGAIAADQEAAAOAAAAZHJzL2Uyb0RvYy54bWysU8GO2yAQvVfqPyDuie3U2SZWnFVlJ71s&#10;20jZfgABbKNiQEDiRFX/vQOJo93tparqA55hhsebmcfq8dxLdOLWCa1KnE1TjLiimgnVlvj783ay&#10;wMh5ohiRWvESX7jDj+v371aDKfhMd1oybhGAKFcMpsSd96ZIEkc73hM31YYrCDba9sSDa9uEWTIA&#10;ei+TWZo+JIO2zFhNuXOwW1+DeB3xm4ZT/61pHPdIlhi4+bjauB7CmqxXpGgtMZ2gNxrkH1j0RCi4&#10;9A5VE0/Q0Yo/oHpBrXa68VOq+0Q3jaA81gDVZOmbavYdMTzWAs1x5t4m9/9g6dfTziLBSjzHSJEe&#10;RrT3loi286jSSkEDtUXz0KfBuALSK7WzoVJ6VnvzpOkPh5SuOqJaHvk+XwyAZOFE8upIcJyB2w7D&#10;F80ghxy9jk07N7YPkNAOdI6zudxnw88eUdicwQcU6RhJSDEeM9b5z1z3KBgllkKFppGCnJ6cDzRI&#10;MaaEbaW3Qso4eKnQUOLlHJBDxGkpWAhGx7aHSlp0IiCdbfxiTW/SrD4qFsE6TtjmZnsi5NWGy6UK&#10;eFAI0LlZV238XKbLzWKzyCf57GEzydO6nnzaVvnkYZt9nNcf6qqqs1+BWpYXnWCMq8Bu1GmW/50O&#10;bi/mqrC7Uu9tSF6jx34B2fEfScdJhuFdZXDQ7LKz44RBmjH59oyC9l/6YL987OvfAAAA//8DAFBL&#10;AwQUAAYACAAAACEA33cit98AAAANAQAADwAAAGRycy9kb3ducmV2LnhtbEyPQU/DMAyF70j8h8hI&#10;3LYUWk1d13TakLgh0AbinDWmrZY4pcm6wq/HHNA42n7v+XvlenJWjDiEzpOCu3kCAqn2pqNGwdvr&#10;4ywHEaImo60nVPCFAdbV9VWpC+PPtMNxHxvBIRQKraCNsS+kDHWLToe575H49uEHpyOPQyPNoM8c&#10;7qy8T5KFdLoj/tDqHh9arI/7k2OMY/r8Mrbvm6edsTZ0n9Ny+71V6vZm2qxARJziRQy/+OyBipkO&#10;/kQmCKsgz5KUpQpmaZYvQLAkz1Juc/hbyaqU/1tUPwAAAP//AwBQSwECLQAUAAYACAAAACEAtoM4&#10;kv4AAADhAQAAEwAAAAAAAAAAAAAAAAAAAAAAW0NvbnRlbnRfVHlwZXNdLnhtbFBLAQItABQABgAI&#10;AAAAIQA4/SH/1gAAAJQBAAALAAAAAAAAAAAAAAAAAC8BAABfcmVscy8ucmVsc1BLAQItABQABgAI&#10;AAAAIQAtjXKdGAIAADQEAAAOAAAAAAAAAAAAAAAAAC4CAABkcnMvZTJvRG9jLnhtbFBLAQItABQA&#10;BgAIAAAAIQDfdyK33wAAAA0BAAAPAAAAAAAAAAAAAAAAAHIEAABkcnMvZG93bnJldi54bWxQSwUG&#10;AAAAAAQABADzAAAAfgUAAAAA&#10;" strokecolor="white"/>
            </w:pict>
          </mc:Fallback>
        </mc:AlternateContent>
      </w:r>
      <w:r w:rsidRPr="00B1785C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32413031" wp14:editId="09E2A743">
                <wp:simplePos x="0" y="0"/>
                <wp:positionH relativeFrom="column">
                  <wp:posOffset>5353685</wp:posOffset>
                </wp:positionH>
                <wp:positionV relativeFrom="paragraph">
                  <wp:posOffset>-2231390</wp:posOffset>
                </wp:positionV>
                <wp:extent cx="0" cy="22225"/>
                <wp:effectExtent l="10160" t="13970" r="8890" b="11430"/>
                <wp:wrapNone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22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867FBBE" id="Straight Connector 4" o:spid="_x0000_s1026" style="position:absolute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21.55pt,-175.7pt" to="421.55pt,-17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kmqFwIAADQEAAAOAAAAZHJzL2Uyb0RvYy54bWysU1Gv2iAUfl+y/0B411pXnTbWm6XVvdzt&#10;mnj3AxBoS0aBAFrNsv++A1Zz3V6WZX2gBzh8fOc7H6uncyfRiVsntCpwOp5gxBXVTKimwN9et6MF&#10;Rs4TxYjUihf4wh1+Wr9/t+pNzqe61ZJxiwBEubw3BW69N3mSONryjrixNlzBZq1tRzxMbZMwS3pA&#10;72QynUzmSa8tM1ZT7hysVtdNvI74dc2pf6lrxz2SBQZuPo42jocwJusVyRtLTCvoQIP8A4uOCAWX&#10;3qEq4gk6WvEHVCeo1U7Xfkx1l+i6FpTHGqCadPJbNfuWGB5rAXGcucvk/h8s/XraWSRYgTOMFOmg&#10;RXtviWhaj0qtFAioLcqCTr1xOaSXamdDpfSs9uZZ0+8OKV22RDU88n29GABJw4nk4UiYOAO3Hfov&#10;mkEOOXodRTvXtguQIAc6x95c7r3hZ4/odZHC6hS+WcQm+e2Ysc5/5rpDISiwFCqIRnJyenY+0CD5&#10;LSUsK70VUsbGS4X6Ai9nABl2nJaChc04sc2hlBadCFhnG7/h3oc0q4+KRbCWE7YZYk+EvMZwuVQB&#10;DwoBOkN09caP5WS5WWwW2SibzjejbFJVo0/bMhvNt+nHWfWhKssq/RmopVneCsa4CuxuPk2zv/PB&#10;8GKuDrs79S5D8oge9QKyt38kHTsZmne1wUGzy87eOgzWjMnDMwrefzuH+O1jX/8CAAD//wMAUEsD&#10;BBQABgAIAAAAIQCaEHVM4AAAAA0BAAAPAAAAZHJzL2Rvd25yZXYueG1sTI/BTsMwEETvSPyDtUjc&#10;Wick0DbEqVokboiqpeLsxiaOaq9D7KaBr2crDnDc2dnZN+VydJYNug+tRwHpNAGmsfaqxUbA/u15&#10;MgcWokQlrUct4EsHWFbXV6UslD/jVg+72DAKwVBIASbGruA81EY7Gaa+00i7D987GWnsG656eaZw&#10;Z/ldkjxwJ1ukD0Z2+sno+rg7OcI4Zq+bwbyvXrbK2tB+jov191qI25tx9Qgs6jH+meGCTzdQEdPB&#10;n1AFZgXM8ywlq4BJdp/mwMjyKx0uUj5bAK9K/r9F9QMAAP//AwBQSwECLQAUAAYACAAAACEAtoM4&#10;kv4AAADhAQAAEwAAAAAAAAAAAAAAAAAAAAAAW0NvbnRlbnRfVHlwZXNdLnhtbFBLAQItABQABgAI&#10;AAAAIQA4/SH/1gAAAJQBAAALAAAAAAAAAAAAAAAAAC8BAABfcmVscy8ucmVsc1BLAQItABQABgAI&#10;AAAAIQCDXkmqFwIAADQEAAAOAAAAAAAAAAAAAAAAAC4CAABkcnMvZTJvRG9jLnhtbFBLAQItABQA&#10;BgAIAAAAIQCaEHVM4AAAAA0BAAAPAAAAAAAAAAAAAAAAAHEEAABkcnMvZG93bnJldi54bWxQSwUG&#10;AAAAAAQABADzAAAAfgUAAAAA&#10;" strokecolor="white"/>
            </w:pict>
          </mc:Fallback>
        </mc:AlternateContent>
      </w:r>
      <w:r w:rsidRPr="00B1785C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5737788D" wp14:editId="06189071">
                <wp:simplePos x="0" y="0"/>
                <wp:positionH relativeFrom="column">
                  <wp:posOffset>5335905</wp:posOffset>
                </wp:positionH>
                <wp:positionV relativeFrom="paragraph">
                  <wp:posOffset>-2226310</wp:posOffset>
                </wp:positionV>
                <wp:extent cx="22225" cy="0"/>
                <wp:effectExtent l="11430" t="9525" r="13970" b="9525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22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2C4923B" id="Straight Connector 3" o:spid="_x0000_s1026" style="position:absolute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20.15pt,-175.3pt" to="421.9pt,-17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dlwAGQIAADQEAAAOAAAAZHJzL2Uyb0RvYy54bWysU02P2yAQvVfqf0DcE9uJs02sOKvKTnrZ&#10;diNl+wMIYBsVAwISJ6r63zuQD+1uL1VVH/AMMzzezDyWj6deoiO3TmhV4mycYsQV1UyotsTfXzaj&#10;OUbOE8WI1IqX+Mwdflx9/LAcTMEnutOScYsARLliMCXuvDdFkjja8Z64sTZcQbDRticeXNsmzJIB&#10;0HuZTNL0IRm0ZcZqyp2D3foSxKuI3zSc+uemcdwjWWLg5uNq47oPa7JakqK1xHSCXmmQf2DRE6Hg&#10;0jtUTTxBByv+gOoFtdrpxo+p7hPdNILyWANUk6Xvqtl1xPBYCzTHmXub3P+Dpd+OW4sEK/EUI0V6&#10;GNHOWyLazqNKKwUN1BZNQ58G4wpIr9TWhkrpSe3Mk6Y/HFK66ohqeeT7cjYAkoUTyZsjwXEGbtsP&#10;XzWDHHLwOjbt1Ng+QEI70CnO5nyfDT95RGFzAt8MI3qLJKS4HTPW+S9c9ygYJZZChaaRghyfnA80&#10;SHFLCdtKb4SUcfBSoaHEixkgh4jTUrAQjI5t95W06EhAOpv4xZrepVl9UCyCdZyw9dX2RMiLDZdL&#10;FfCgEKBztS7a+LlIF+v5ep6P8snDepSndT36vKny0cMm+zSrp3VV1dmvQC3Li04wxlVgd9Nplv+d&#10;Dq4v5qKwu1LvbUjeosd+AdnbP5KOkwzDu8hgr9l5a28TBmnG5OszCtp/7YP9+rGvfgMAAP//AwBQ&#10;SwMEFAAGAAgAAAAhAD/nvAPfAAAADQEAAA8AAABkcnMvZG93bnJldi54bWxMj0FPwzAMhe9I/IfI&#10;SNy2FDqmUppOGxI3BNpAnLPGNNUSpzRZV/j1mAOCo+33nr9XrSbvxIhD7AIpuJpnIJCaYDpqFby+&#10;PMwKEDFpMtoFQgWfGGFVn59VujThRFscd6kVHEKx1ApsSn0pZWwseh3noUfi23sYvE48Dq00gz5x&#10;uHfyOsuW0uuO+IPVPd5bbA67o2eMQ/70PNq39ePWOBe7j+l287VR6vJiWt+BSDilPzH84LMHamba&#10;hyOZKJyCYpHlLFUwy2+yJQiWFIuc2+x/V7Ku5P8W9TcAAAD//wMAUEsBAi0AFAAGAAgAAAAhALaD&#10;OJL+AAAA4QEAABMAAAAAAAAAAAAAAAAAAAAAAFtDb250ZW50X1R5cGVzXS54bWxQSwECLQAUAAYA&#10;CAAAACEAOP0h/9YAAACUAQAACwAAAAAAAAAAAAAAAAAvAQAAX3JlbHMvLnJlbHNQSwECLQAUAAYA&#10;CAAAACEA/HZcABkCAAA0BAAADgAAAAAAAAAAAAAAAAAuAgAAZHJzL2Uyb0RvYy54bWxQSwECLQAU&#10;AAYACAAAACEAP+e8A98AAAANAQAADwAAAAAAAAAAAAAAAABzBAAAZHJzL2Rvd25yZXYueG1sUEsF&#10;BgAAAAAEAAQA8wAAAH8FAAAAAA==&#10;" strokecolor="white"/>
            </w:pict>
          </mc:Fallback>
        </mc:AlternateContent>
      </w:r>
      <w:r w:rsidRPr="00B1785C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776A0302" wp14:editId="39025A44">
                <wp:simplePos x="0" y="0"/>
                <wp:positionH relativeFrom="column">
                  <wp:posOffset>5340985</wp:posOffset>
                </wp:positionH>
                <wp:positionV relativeFrom="paragraph">
                  <wp:posOffset>-2231390</wp:posOffset>
                </wp:positionV>
                <wp:extent cx="0" cy="22225"/>
                <wp:effectExtent l="6985" t="13970" r="12065" b="11430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22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0E063AC" id="Straight Connector 2" o:spid="_x0000_s1026" style="position:absolute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20.55pt,-175.7pt" to="420.55pt,-17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Wc3GAIAADQEAAAOAAAAZHJzL2Uyb0RvYy54bWysU8uO2yAU3VfqPyD2iR910sSKM6rspJtp&#10;J1KmH0AAx6gYEJA4UdV/74U8NGk3VVUv8AUuh3PPPSyeTr1ER26d0KrC2TjFiCuqmVD7Cn97XY9m&#10;GDlPFCNSK17hM3f4afn+3WIwJc91pyXjFgGIcuVgKtx5b8okcbTjPXFjbbiCzVbbnniY2n3CLBkA&#10;vZdJnqbTZNCWGaspdw5Wm8smXkb8tuXUv7St4x7JCgM3H0cbx10Yk+WClHtLTCfolQb5BxY9EQou&#10;vUM1xBN0sOIPqF5Qq51u/ZjqPtFtKyiPNUA1WfpbNduOGB5rAXGcucvk/h8s/XrcWCRYhXOMFOmh&#10;RVtvidh3HtVaKRBQW5QHnQbjSkiv1caGSulJbc2zpt8dUrruiNrzyPf1bAAkCyeShyNh4gzcthu+&#10;aAY55OB1FO3U2j5AghzoFHtzvveGnzyil0UKqzl8k4hNytsxY53/zHWPQlBhKVQQjZTk+Ox8oEHK&#10;W0pYVnotpIyNlwoNFZ5PADLsOC0FC5txYve7Wlp0JGCddfyu9z6kWX1QLIJ1nLDVNfZEyEsMl0sV&#10;8KAQoHONLt74MU/nq9lqVoyKfLoaFWnTjD6t62I0XWcfJ82Hpq6b7GeglhVlJxjjKrC7+TQr/s4H&#10;1xdzcdjdqXcZkkf0qBeQvf0j6djJ0LyLDXaanTf21mGwZky+PqPg/bdziN8+9uUvAAAA//8DAFBL&#10;AwQUAAYACAAAACEA7Y518eAAAAANAQAADwAAAGRycy9kb3ducmV2LnhtbEyPQU/DMAyF70j8h8hI&#10;3La0rMBWmk4bEjfEtIE4Z41pqyVOabKu8OvxxAGOfn5+/l6xHJ0VA/ah9aQgnSYgkCpvWqoVvL0+&#10;TeYgQtRktPWECr4wwLK8vCh0bvyJtjjsYi04hEKuFTQxdrmUoWrQ6TD1HRLvPnzvdOSxr6Xp9YnD&#10;nZU3SXInnW6JPzS6w8cGq8Pu6BjjMHvZDM376nlrrA3t57hYf6+Vur4aVw8gIo7xzwxnfL6Bkpn2&#10;/kgmCKtgnqUpWxVMZrdpBoItv9L+LGX3C5BlIf+3KH8AAAD//wMAUEsBAi0AFAAGAAgAAAAhALaD&#10;OJL+AAAA4QEAABMAAAAAAAAAAAAAAAAAAAAAAFtDb250ZW50X1R5cGVzXS54bWxQSwECLQAUAAYA&#10;CAAAACEAOP0h/9YAAACUAQAACwAAAAAAAAAAAAAAAAAvAQAAX3JlbHMvLnJlbHNQSwECLQAUAAYA&#10;CAAAACEAUqVnNxgCAAA0BAAADgAAAAAAAAAAAAAAAAAuAgAAZHJzL2Uyb0RvYy54bWxQSwECLQAU&#10;AAYACAAAACEA7Y518eAAAAANAQAADwAAAAAAAAAAAAAAAAByBAAAZHJzL2Rvd25yZXYueG1sUEsF&#10;BgAAAAAEAAQA8wAAAH8FAAAAAA==&#10;" strokecolor="white"/>
            </w:pict>
          </mc:Fallback>
        </mc:AlternateContent>
      </w:r>
      <w:r w:rsidRPr="00B1785C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D7F97">
        <w:rPr>
          <w:rFonts w:ascii="Times New Roman" w:eastAsia="Times New Roman" w:hAnsi="Times New Roman" w:cs="Times New Roman"/>
          <w:b/>
          <w:vertAlign w:val="superscript"/>
        </w:rPr>
        <w:t>a</w:t>
      </w:r>
      <w:proofErr w:type="spellEnd"/>
      <w:r w:rsidRPr="00B1785C">
        <w:rPr>
          <w:rFonts w:ascii="Times New Roman" w:eastAsia="Times New Roman" w:hAnsi="Times New Roman" w:cs="Times New Roman"/>
          <w:i/>
          <w:sz w:val="24"/>
          <w:szCs w:val="24"/>
        </w:rPr>
        <w:t xml:space="preserve"> Only 1 child aged over 5 years died</w:t>
      </w:r>
    </w:p>
    <w:p w:rsidR="00B56011" w:rsidRDefault="00E42BCC"/>
    <w:sectPr w:rsidR="00B560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F97"/>
    <w:rsid w:val="00213A74"/>
    <w:rsid w:val="00476744"/>
    <w:rsid w:val="004D7F97"/>
    <w:rsid w:val="00AB1AB0"/>
    <w:rsid w:val="00E42BCC"/>
    <w:rsid w:val="00F76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FE748"/>
  <w15:chartTrackingRefBased/>
  <w15:docId w15:val="{10D56640-228C-4EB1-846E-C78A9E74D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F9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D7F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D7F97"/>
    <w:pPr>
      <w:spacing w:before="360" w:after="36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7F97"/>
    <w:rPr>
      <w:rFonts w:ascii="Times New Roman" w:eastAsiaTheme="majorEastAsia" w:hAnsi="Times New Roman" w:cstheme="majorBidi"/>
      <w:b/>
      <w:spacing w:val="-10"/>
      <w:kern w:val="28"/>
      <w:sz w:val="24"/>
      <w:szCs w:val="56"/>
      <w:lang w:val="en-GB"/>
    </w:rPr>
  </w:style>
  <w:style w:type="table" w:styleId="PlainTable1">
    <w:name w:val="Plain Table 1"/>
    <w:basedOn w:val="TableNormal"/>
    <w:uiPriority w:val="41"/>
    <w:rsid w:val="004D7F9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Kitonsa</dc:creator>
  <cp:keywords/>
  <dc:description/>
  <cp:lastModifiedBy>Barbara</cp:lastModifiedBy>
  <cp:revision>3</cp:revision>
  <dcterms:created xsi:type="dcterms:W3CDTF">2023-05-19T13:33:00Z</dcterms:created>
  <dcterms:modified xsi:type="dcterms:W3CDTF">2023-07-02T14:27:00Z</dcterms:modified>
</cp:coreProperties>
</file>